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0FA84" w14:textId="24461C57" w:rsidR="00633F6E" w:rsidRDefault="00144038" w:rsidP="00144038">
      <w:pPr>
        <w:spacing w:line="360" w:lineRule="auto"/>
        <w:rPr>
          <w:rFonts w:ascii="Arial" w:eastAsia="宋体" w:hAnsi="Arial" w:cs="Arial"/>
          <w:sz w:val="24"/>
          <w:szCs w:val="28"/>
        </w:rPr>
      </w:pP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Supplementary Table </w:t>
      </w:r>
      <w:r w:rsidR="004957D6">
        <w:rPr>
          <w:rFonts w:ascii="Arial" w:eastAsia="宋体" w:hAnsi="Arial" w:cs="Arial"/>
          <w:b/>
          <w:bCs/>
          <w:sz w:val="24"/>
          <w:szCs w:val="28"/>
          <w:lang w:val="en-AU"/>
        </w:rPr>
        <w:t>3</w:t>
      </w: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>: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The Nab </w:t>
      </w:r>
      <w:proofErr w:type="spellStart"/>
      <w:r>
        <w:rPr>
          <w:rFonts w:ascii="Arial" w:eastAsia="宋体" w:hAnsi="Arial" w:cs="Arial"/>
          <w:b/>
          <w:bCs/>
          <w:sz w:val="24"/>
          <w:szCs w:val="28"/>
          <w:lang w:val="en-AU"/>
        </w:rPr>
        <w:t>titers</w:t>
      </w:r>
      <w:proofErr w:type="spellEnd"/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against WT, Delta, BA.1, BA.2 and BA.5 of 10 </w:t>
      </w:r>
      <w:r w:rsidRPr="00144038">
        <w:rPr>
          <w:rFonts w:ascii="Arial" w:eastAsia="宋体" w:hAnsi="Arial" w:cs="Arial"/>
          <w:b/>
          <w:bCs/>
          <w:sz w:val="24"/>
          <w:szCs w:val="28"/>
          <w:lang w:val="en-AU"/>
        </w:rPr>
        <w:t>volunteers</w:t>
      </w:r>
      <w:r>
        <w:rPr>
          <w:rFonts w:ascii="Arial" w:eastAsia="宋体" w:hAnsi="Arial" w:cs="Arial"/>
          <w:b/>
          <w:bCs/>
          <w:sz w:val="24"/>
          <w:szCs w:val="28"/>
          <w:lang w:val="en-AU"/>
        </w:rPr>
        <w:t xml:space="preserve"> in I-I-</w:t>
      </w:r>
      <w:r w:rsidR="004957D6">
        <w:rPr>
          <w:rFonts w:ascii="Arial" w:eastAsia="宋体" w:hAnsi="Arial" w:cs="Arial"/>
          <w:b/>
          <w:bCs/>
          <w:sz w:val="24"/>
          <w:szCs w:val="28"/>
          <w:lang w:val="en-AU"/>
        </w:rPr>
        <w:t>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44038" w:rsidRPr="00144038" w14:paraId="3C849582" w14:textId="77777777" w:rsidTr="00740A89">
        <w:trPr>
          <w:jc w:val="center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ABF1A" w14:textId="4D8FEB48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/>
                <w:sz w:val="24"/>
                <w:szCs w:val="28"/>
              </w:rPr>
              <w:t>volunteers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2031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W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T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E51F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D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elta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C4AAE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1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99AAD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2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FB1CB" w14:textId="77777777" w:rsidR="00144038" w:rsidRPr="00144038" w:rsidRDefault="00144038" w:rsidP="00144038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8"/>
              </w:rPr>
            </w:pPr>
            <w:r w:rsidRPr="00144038">
              <w:rPr>
                <w:rFonts w:ascii="Arial" w:eastAsia="宋体" w:hAnsi="Arial" w:cs="Arial" w:hint="eastAsia"/>
                <w:sz w:val="24"/>
                <w:szCs w:val="28"/>
              </w:rPr>
              <w:t>B</w:t>
            </w:r>
            <w:r w:rsidRPr="00144038">
              <w:rPr>
                <w:rFonts w:ascii="Arial" w:eastAsia="宋体" w:hAnsi="Arial" w:cs="Arial"/>
                <w:sz w:val="24"/>
                <w:szCs w:val="28"/>
              </w:rPr>
              <w:t>A.5</w:t>
            </w:r>
          </w:p>
        </w:tc>
      </w:tr>
      <w:tr w:rsidR="004957D6" w:rsidRPr="00144038" w14:paraId="56FCA9A4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711F" w14:textId="459A2A5F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bottom"/>
          </w:tcPr>
          <w:p w14:paraId="52C88462" w14:textId="7844AC7A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718B806F" w14:textId="0FA4D3F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0FCB248E" w14:textId="4159B61E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7F46035F" w14:textId="580385F4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vAlign w:val="bottom"/>
          </w:tcPr>
          <w:p w14:paraId="3BFC3EA9" w14:textId="40BD6F9D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2</w:t>
            </w:r>
          </w:p>
        </w:tc>
      </w:tr>
      <w:tr w:rsidR="004957D6" w:rsidRPr="00144038" w14:paraId="2A23EF2C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E706" w14:textId="4695A29E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FA0FA" w14:textId="5F7F5C98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81D1" w14:textId="6B83540F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41774" w14:textId="3EA929BA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7F87" w14:textId="2E40B8AD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3555" w14:textId="1804F1BC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</w:tr>
      <w:tr w:rsidR="004957D6" w:rsidRPr="00144038" w14:paraId="789D146E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3709" w14:textId="24C05B3D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3C1F" w14:textId="5EDF8C14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41AA" w14:textId="46EC52D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C66A" w14:textId="03040F61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9811" w14:textId="0F5FB854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8990" w14:textId="3901416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48</w:t>
            </w:r>
          </w:p>
        </w:tc>
      </w:tr>
      <w:tr w:rsidR="004957D6" w:rsidRPr="00144038" w14:paraId="5D037622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A5DD" w14:textId="78CC4C7B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EA52" w14:textId="555761B5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2403B" w14:textId="4D020C51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D540" w14:textId="16F0EEB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CC78" w14:textId="610C1783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F7BA" w14:textId="136B0BB1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</w:tr>
      <w:tr w:rsidR="004957D6" w:rsidRPr="00144038" w14:paraId="500DAA40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CED7" w14:textId="7D8630C3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FBCD" w14:textId="48A8BDD5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BE52" w14:textId="425FCEBB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F0E9" w14:textId="15D38E7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D90F" w14:textId="1D5D81B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FA0D" w14:textId="1B18609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2</w:t>
            </w:r>
          </w:p>
        </w:tc>
      </w:tr>
      <w:tr w:rsidR="004957D6" w:rsidRPr="00144038" w14:paraId="22D06944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37CF" w14:textId="2BD251C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E2E2" w14:textId="720F8358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B40A" w14:textId="15F7B098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EFD4" w14:textId="2BC5EFD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45CB" w14:textId="7A3FDD1C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7C47" w14:textId="044775DD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</w:tr>
      <w:tr w:rsidR="004957D6" w:rsidRPr="00144038" w14:paraId="281666A8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1565" w14:textId="40E80FC4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864D" w14:textId="2F81DDD3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242B" w14:textId="229EA2D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6A8C" w14:textId="28A3F645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7066" w14:textId="612D81F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D67D" w14:textId="603703A9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384</w:t>
            </w:r>
          </w:p>
        </w:tc>
      </w:tr>
      <w:tr w:rsidR="004957D6" w:rsidRPr="00144038" w14:paraId="5851B4BD" w14:textId="77777777" w:rsidTr="00B45E97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0E6C" w14:textId="35CEEE7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4BCE" w14:textId="096933B2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5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005F" w14:textId="6B33A982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EA85" w14:textId="2B3F133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B805" w14:textId="41E71CD6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917F" w14:textId="68FB8F5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48</w:t>
            </w:r>
          </w:p>
        </w:tc>
      </w:tr>
      <w:tr w:rsidR="004957D6" w:rsidRPr="00144038" w14:paraId="0CB13F51" w14:textId="77777777" w:rsidTr="004957D6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9D63" w14:textId="736A55D7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B9EE" w14:textId="251964E3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A691" w14:textId="67787E5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5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F0F9" w14:textId="5C0F483F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7AAA" w14:textId="0B5C249D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AF6A" w14:textId="26E89CB8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96</w:t>
            </w:r>
          </w:p>
        </w:tc>
      </w:tr>
      <w:tr w:rsidR="004957D6" w:rsidRPr="00144038" w14:paraId="3F3CA376" w14:textId="77777777" w:rsidTr="004957D6"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6B6AF" w14:textId="38FA358E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vAlign w:val="bottom"/>
          </w:tcPr>
          <w:p w14:paraId="762B0A26" w14:textId="22317FD4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76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6C3144F2" w14:textId="3CE73235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02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392EDC8B" w14:textId="56BA90B1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9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55CF983C" w14:textId="17ACECC2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12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14:paraId="18102A8A" w14:textId="03E4C510" w:rsidR="004957D6" w:rsidRPr="004957D6" w:rsidRDefault="004957D6" w:rsidP="004957D6">
            <w:pPr>
              <w:spacing w:line="36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957D6">
              <w:rPr>
                <w:rFonts w:ascii="Arial" w:eastAsia="等线" w:hAnsi="Arial" w:cs="Arial"/>
                <w:sz w:val="24"/>
                <w:szCs w:val="24"/>
              </w:rPr>
              <w:t>48</w:t>
            </w:r>
          </w:p>
        </w:tc>
      </w:tr>
    </w:tbl>
    <w:p w14:paraId="0B2E66EF" w14:textId="77777777" w:rsidR="00144038" w:rsidRPr="00144038" w:rsidRDefault="00144038" w:rsidP="00144038">
      <w:pPr>
        <w:spacing w:line="360" w:lineRule="auto"/>
        <w:rPr>
          <w:rFonts w:ascii="Arial" w:eastAsia="宋体" w:hAnsi="Arial" w:cs="Arial"/>
          <w:sz w:val="24"/>
          <w:szCs w:val="28"/>
        </w:rPr>
      </w:pPr>
    </w:p>
    <w:sectPr w:rsidR="00144038" w:rsidRPr="00144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6D416" w14:textId="77777777" w:rsidR="005B1793" w:rsidRDefault="005B1793" w:rsidP="004957D6">
      <w:r>
        <w:separator/>
      </w:r>
    </w:p>
  </w:endnote>
  <w:endnote w:type="continuationSeparator" w:id="0">
    <w:p w14:paraId="2A316706" w14:textId="77777777" w:rsidR="005B1793" w:rsidRDefault="005B1793" w:rsidP="00495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40686E" w14:textId="77777777" w:rsidR="005B1793" w:rsidRDefault="005B1793" w:rsidP="004957D6">
      <w:r>
        <w:separator/>
      </w:r>
    </w:p>
  </w:footnote>
  <w:footnote w:type="continuationSeparator" w:id="0">
    <w:p w14:paraId="69E294A3" w14:textId="77777777" w:rsidR="005B1793" w:rsidRDefault="005B1793" w:rsidP="00495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38"/>
    <w:rsid w:val="00144038"/>
    <w:rsid w:val="004957D6"/>
    <w:rsid w:val="005B1793"/>
    <w:rsid w:val="0063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3CC53"/>
  <w15:chartTrackingRefBased/>
  <w15:docId w15:val="{4416AC4C-8622-449E-899C-6013539B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5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57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5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5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翔 王</dc:creator>
  <cp:keywords/>
  <dc:description/>
  <cp:lastModifiedBy>俊翔 王</cp:lastModifiedBy>
  <cp:revision>2</cp:revision>
  <dcterms:created xsi:type="dcterms:W3CDTF">2024-07-24T09:31:00Z</dcterms:created>
  <dcterms:modified xsi:type="dcterms:W3CDTF">2024-07-24T09:43:00Z</dcterms:modified>
</cp:coreProperties>
</file>